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3D7B" w14:textId="706A8D6E" w:rsidR="0016096F" w:rsidRPr="008D1793" w:rsidRDefault="0016096F" w:rsidP="00A25E5F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8D179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Potential application of zirconium molybdate as a novel catalyst for the selective dehydrogenation of methanol to anhydrous formaldehyde </w:t>
      </w:r>
    </w:p>
    <w:p w14:paraId="1F5D81EF" w14:textId="6AE5FDD8" w:rsidR="0016096F" w:rsidRPr="008D1793" w:rsidRDefault="0016096F" w:rsidP="0016096F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  <w:bookmarkStart w:id="0" w:name="_Hlk162266788"/>
      <w:bookmarkStart w:id="1" w:name="_Hlk162266858"/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>Abd El-Aziz Ahmed Said</w:t>
      </w:r>
      <w:proofErr w:type="gramStart"/>
      <w:r w:rsidRPr="008D179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="008708EE" w:rsidRPr="008D179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,#</w:t>
      </w:r>
      <w:proofErr w:type="gramEnd"/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>, Mohamed M. M. Abd El-Wahab</w:t>
      </w:r>
      <w:r w:rsidRPr="008D179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>, Aya F</w:t>
      </w:r>
      <w:r w:rsidR="0097488B"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>arouk</w:t>
      </w:r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arghal</w:t>
      </w:r>
      <w:r w:rsidRPr="008D179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>, Mohamed Nady Goda</w:t>
      </w:r>
      <w:r w:rsidR="00541BF0" w:rsidRPr="008D179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Pr="008D179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,</w:t>
      </w:r>
      <w:r w:rsidR="00541BF0" w:rsidRPr="008D179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</w:t>
      </w:r>
      <w:r w:rsidR="008708EE" w:rsidRPr="008D179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#</w:t>
      </w:r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43587069" w14:textId="6477611F" w:rsidR="00B770CA" w:rsidRPr="008D1793" w:rsidRDefault="00B770CA" w:rsidP="0016096F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8D179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#</w:t>
      </w:r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>A.</w:t>
      </w:r>
      <w:proofErr w:type="gramStart"/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>A.Said</w:t>
      </w:r>
      <w:proofErr w:type="spellEnd"/>
      <w:proofErr w:type="gramEnd"/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M. </w:t>
      </w:r>
      <w:proofErr w:type="spellStart"/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>N.Goda</w:t>
      </w:r>
      <w:proofErr w:type="spellEnd"/>
      <w:r w:rsidRPr="008D17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qually contributed to this investigation</w:t>
      </w:r>
    </w:p>
    <w:p w14:paraId="614E7707" w14:textId="77777777" w:rsidR="0016096F" w:rsidRPr="008D1793" w:rsidRDefault="0016096F" w:rsidP="0016096F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D179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D1793">
        <w:rPr>
          <w:rFonts w:asciiTheme="majorBidi" w:hAnsiTheme="majorBidi" w:cstheme="majorBidi"/>
          <w:sz w:val="24"/>
          <w:szCs w:val="24"/>
        </w:rPr>
        <w:t>Department of Chemistry, Faculty of Science, Assiut University, Assiut 71516, Egypt</w:t>
      </w:r>
    </w:p>
    <w:p w14:paraId="1A393325" w14:textId="77777777" w:rsidR="0016096F" w:rsidRPr="008D1793" w:rsidRDefault="0016096F" w:rsidP="0016096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D179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D1793">
        <w:rPr>
          <w:rFonts w:asciiTheme="majorBidi" w:hAnsiTheme="majorBidi" w:cstheme="majorBidi"/>
          <w:sz w:val="24"/>
          <w:szCs w:val="24"/>
        </w:rPr>
        <w:t>Department of Chemistry, College of Science, Imam Mohammad Ibn Saud Islamic University (IMSIU), Riyadh 11623, Saudi Arabia</w:t>
      </w:r>
    </w:p>
    <w:bookmarkEnd w:id="0"/>
    <w:p w14:paraId="1F6BBFA0" w14:textId="2E04D192" w:rsidR="0016096F" w:rsidRPr="008D1793" w:rsidRDefault="0016096F" w:rsidP="0016096F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sz w:val="24"/>
          <w:szCs w:val="24"/>
        </w:rPr>
        <w:t>E-mail:</w:t>
      </w:r>
      <w:r w:rsidRPr="008D1793">
        <w:rPr>
          <w:rStyle w:val="Hyperlink"/>
          <w:rFonts w:asciiTheme="majorBidi" w:hAnsiTheme="majorBidi" w:cstheme="majorBidi"/>
          <w:color w:val="auto"/>
        </w:rPr>
        <w:t xml:space="preserve"> a.a.said@aun.edu.eg</w:t>
      </w:r>
      <w:r w:rsidRPr="008D1793">
        <w:rPr>
          <w:rFonts w:asciiTheme="majorBidi" w:hAnsiTheme="majorBidi" w:cstheme="majorBidi"/>
          <w:sz w:val="24"/>
          <w:szCs w:val="24"/>
        </w:rPr>
        <w:t xml:space="preserve"> (Said</w:t>
      </w:r>
      <w:r w:rsidR="008D1793" w:rsidRPr="008D1793">
        <w:rPr>
          <w:rFonts w:asciiTheme="majorBidi" w:hAnsiTheme="majorBidi" w:cstheme="majorBidi"/>
          <w:sz w:val="24"/>
          <w:szCs w:val="24"/>
        </w:rPr>
        <w:t>)</w:t>
      </w:r>
      <w:r w:rsidRPr="008D1793">
        <w:rPr>
          <w:rFonts w:asciiTheme="majorBidi" w:hAnsiTheme="majorBidi" w:cstheme="majorBidi"/>
          <w:sz w:val="24"/>
          <w:szCs w:val="24"/>
        </w:rPr>
        <w:t xml:space="preserve"> </w:t>
      </w:r>
    </w:p>
    <w:bookmarkEnd w:id="1"/>
    <w:p w14:paraId="2508012C" w14:textId="28A039C9" w:rsidR="002D5F9D" w:rsidRPr="008D1793" w:rsidRDefault="002D5F9D" w:rsidP="002D5F9D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25D58C98" w14:textId="0D943E8D" w:rsidR="00B75C00" w:rsidRPr="008D1793" w:rsidRDefault="00B75C00" w:rsidP="00B75C00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0CF9D328" w14:textId="5AB1AEDA" w:rsidR="00B75C00" w:rsidRPr="008D1793" w:rsidRDefault="00B75C00" w:rsidP="00B75C00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6D8DD33C" w14:textId="74ED902B" w:rsidR="00AB6BB6" w:rsidRPr="008D1793" w:rsidRDefault="00AB6BB6" w:rsidP="00AB6BB6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58C0A6B3" w14:textId="5705D540" w:rsidR="00AB6BB6" w:rsidRPr="008D1793" w:rsidRDefault="00AB6BB6" w:rsidP="00AB6BB6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8D1793">
        <w:rPr>
          <w:noProof/>
        </w:rPr>
        <w:drawing>
          <wp:inline distT="0" distB="0" distL="0" distR="0" wp14:anchorId="15D2E3C6" wp14:editId="5678EF81">
            <wp:extent cx="4028571" cy="311428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28571" cy="3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3A5FF" w14:textId="12A3DD37" w:rsidR="00AB6BB6" w:rsidRPr="008D1793" w:rsidRDefault="00AB6BB6" w:rsidP="00AB6BB6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093060F2" w14:textId="16C38A14" w:rsidR="00AB6BB6" w:rsidRPr="008D1793" w:rsidRDefault="00AB6BB6" w:rsidP="00AB6BB6">
      <w:pPr>
        <w:bidi w:val="0"/>
        <w:spacing w:before="100" w:beforeAutospacing="1" w:after="100" w:afterAutospacing="1" w:line="480" w:lineRule="auto"/>
        <w:ind w:left="720" w:hanging="72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8D179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. </w:t>
      </w:r>
      <w:proofErr w:type="gramStart"/>
      <w:r w:rsidRPr="008D1793">
        <w:rPr>
          <w:rFonts w:asciiTheme="majorBidi" w:hAnsiTheme="majorBidi" w:cstheme="majorBidi"/>
          <w:b/>
          <w:bCs/>
          <w:sz w:val="24"/>
          <w:szCs w:val="24"/>
          <w:lang w:bidi="ar-EG"/>
        </w:rPr>
        <w:t>S(</w:t>
      </w:r>
      <w:proofErr w:type="gramEnd"/>
      <w:r w:rsidRPr="008D1793">
        <w:rPr>
          <w:rFonts w:asciiTheme="majorBidi" w:hAnsiTheme="majorBidi" w:cstheme="majorBidi"/>
          <w:b/>
          <w:bCs/>
          <w:sz w:val="24"/>
          <w:szCs w:val="24"/>
          <w:lang w:bidi="ar-EG"/>
        </w:rPr>
        <w:t>1): TG and DSC curves of Z</w:t>
      </w:r>
      <w:r w:rsidRPr="008D1793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1</w:t>
      </w:r>
      <w:r w:rsidRPr="008D1793">
        <w:rPr>
          <w:rFonts w:asciiTheme="majorBidi" w:hAnsiTheme="majorBidi" w:cstheme="majorBidi"/>
          <w:b/>
          <w:bCs/>
          <w:sz w:val="24"/>
          <w:szCs w:val="24"/>
          <w:lang w:bidi="ar-EG"/>
        </w:rPr>
        <w:t>T</w:t>
      </w:r>
      <w:r w:rsidRPr="008D1793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1</w:t>
      </w:r>
      <w:r w:rsidRPr="008D179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precursor, hydrothermally synthesized at 160</w:t>
      </w:r>
      <w:r w:rsidRPr="008D1793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℃ </w:t>
      </w:r>
      <w:r w:rsidRPr="008D1793">
        <w:rPr>
          <w:rFonts w:asciiTheme="majorBidi" w:hAnsiTheme="majorBidi" w:cstheme="majorBidi"/>
          <w:b/>
          <w:bCs/>
          <w:sz w:val="24"/>
          <w:szCs w:val="24"/>
          <w:lang w:bidi="ar-EG"/>
        </w:rPr>
        <w:t>for 12h.</w:t>
      </w:r>
    </w:p>
    <w:p w14:paraId="336A3596" w14:textId="0C969496" w:rsidR="00AB6BB6" w:rsidRPr="008D1793" w:rsidRDefault="00AB6BB6" w:rsidP="00AB6BB6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07CEF0D9" w14:textId="28FA6AB5" w:rsidR="00AB6BB6" w:rsidRPr="008D1793" w:rsidRDefault="00AB6BB6" w:rsidP="00AB6BB6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29DC6C3C" w14:textId="08310268" w:rsidR="00AB6BB6" w:rsidRPr="008D1793" w:rsidRDefault="00AB6BB6" w:rsidP="00AB6BB6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1756B78D" w14:textId="74CC5B16" w:rsidR="00AB6BB6" w:rsidRPr="008D1793" w:rsidRDefault="00AB6BB6" w:rsidP="00AB6BB6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5ECF440A" w14:textId="77777777" w:rsidR="00AB6BB6" w:rsidRPr="008D1793" w:rsidRDefault="00AB6BB6" w:rsidP="00AB6BB6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0D2B1BCC" w14:textId="6F10CF55" w:rsidR="002D5F9D" w:rsidRPr="008D1793" w:rsidRDefault="00EB3F08" w:rsidP="00EB3F08">
      <w:pPr>
        <w:bidi w:val="0"/>
        <w:ind w:left="-426"/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8D1793">
        <w:rPr>
          <w:noProof/>
        </w:rPr>
        <w:drawing>
          <wp:anchor distT="0" distB="0" distL="114300" distR="114300" simplePos="0" relativeHeight="251683840" behindDoc="0" locked="0" layoutInCell="1" allowOverlap="1" wp14:anchorId="063C77B9" wp14:editId="7DFF88F9">
            <wp:simplePos x="0" y="0"/>
            <wp:positionH relativeFrom="column">
              <wp:posOffset>-561975</wp:posOffset>
            </wp:positionH>
            <wp:positionV relativeFrom="paragraph">
              <wp:posOffset>434340</wp:posOffset>
            </wp:positionV>
            <wp:extent cx="6331585" cy="2519680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6C3AD3" w14:textId="587C2D8C" w:rsidR="009C0228" w:rsidRPr="008D1793" w:rsidRDefault="009C0228" w:rsidP="00B75C0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Hlk160832218"/>
    </w:p>
    <w:p w14:paraId="599C2EA0" w14:textId="6EF34900" w:rsidR="004E0740" w:rsidRPr="008D1793" w:rsidRDefault="004A6EBB" w:rsidP="009C0228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371DA8" w:rsidRPr="008D1793">
        <w:rPr>
          <w:rFonts w:asciiTheme="majorBidi" w:hAnsiTheme="majorBidi" w:cstheme="majorBidi"/>
          <w:b/>
          <w:bCs/>
          <w:sz w:val="24"/>
          <w:szCs w:val="24"/>
        </w:rPr>
        <w:t>(S</w:t>
      </w:r>
      <w:r w:rsidR="00AB6BB6" w:rsidRPr="008D1793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71DA8" w:rsidRPr="008D1793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bookmarkEnd w:id="2"/>
      <w:r w:rsidR="004E0740" w:rsidRPr="008D1793">
        <w:rPr>
          <w:rFonts w:asciiTheme="majorBidi" w:hAnsiTheme="majorBidi" w:cstheme="majorBidi"/>
          <w:b/>
          <w:bCs/>
          <w:sz w:val="24"/>
          <w:szCs w:val="24"/>
        </w:rPr>
        <w:t>XPS spectrum of (a) N 1s, (b) C 1s</w:t>
      </w:r>
    </w:p>
    <w:p w14:paraId="06448103" w14:textId="0D15F4E2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E603CB3" w14:textId="6D055426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07A2DB2" w14:textId="6A37AAC0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49E8494" w14:textId="00511E9A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30F9EBC" w14:textId="49497341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1D76E7D" w14:textId="60B67E23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411DE8E" w14:textId="4C93BF42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B1D205D" w14:textId="076F8461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C3622A0" w14:textId="23DB4678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E2B241D" w14:textId="4815410E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26D8BBA" w14:textId="6F965002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4885D3A" w14:textId="2E6D67B1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62FC140" w14:textId="67676A82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noProof/>
        </w:rPr>
        <w:lastRenderedPageBreak/>
        <w:drawing>
          <wp:inline distT="0" distB="0" distL="0" distR="0" wp14:anchorId="056DDE1D" wp14:editId="484B3B35">
            <wp:extent cx="5427980" cy="3930650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2798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20693" w14:textId="2722F88A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731163C" w14:textId="26CDE683" w:rsidR="00A62235" w:rsidRPr="00CA2A89" w:rsidRDefault="00A62235" w:rsidP="00A6223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2A89">
        <w:rPr>
          <w:rFonts w:asciiTheme="majorBidi" w:hAnsiTheme="majorBidi" w:cstheme="majorBidi"/>
          <w:b/>
          <w:bCs/>
          <w:sz w:val="24"/>
          <w:szCs w:val="24"/>
        </w:rPr>
        <w:t>Fig. (S3)</w:t>
      </w:r>
      <w:r w:rsidR="00CA2A89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 xml:space="preserve"> (a) Spectrum of wide-scan XPS surveys of Z</w:t>
      </w:r>
      <w:r w:rsidRPr="00CA2A89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CA2A89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1 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>catalyst</w:t>
      </w:r>
      <w:r w:rsidRPr="00CA2A8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hydrothermally prepared at 160℃ for 12h and calcined at </w:t>
      </w:r>
      <w:r w:rsidR="00CE64AA" w:rsidRPr="00CA2A89">
        <w:rPr>
          <w:rFonts w:asciiTheme="majorBidi" w:eastAsia="Calibri" w:hAnsiTheme="majorBidi" w:cstheme="majorBidi"/>
          <w:b/>
          <w:bCs/>
          <w:sz w:val="24"/>
          <w:szCs w:val="24"/>
        </w:rPr>
        <w:t>5</w:t>
      </w:r>
      <w:r w:rsidRPr="00CA2A89">
        <w:rPr>
          <w:rFonts w:asciiTheme="majorBidi" w:eastAsia="Calibri" w:hAnsiTheme="majorBidi" w:cstheme="majorBidi"/>
          <w:b/>
          <w:bCs/>
          <w:sz w:val="24"/>
          <w:szCs w:val="24"/>
        </w:rPr>
        <w:t>00℃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>; high-magnification XPS spectra of (b) Zr 3d, (c) Mo 3d and (d) O 1s.</w:t>
      </w:r>
    </w:p>
    <w:p w14:paraId="03A59663" w14:textId="0286F5B0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E8C0A60" w14:textId="2D76C983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11D7FC1" w14:textId="23BAEECC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567E039" w14:textId="0D11DBED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12ED830" w14:textId="7D2848AE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D79319A" w14:textId="7D709FA8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4A9F181" w14:textId="66A2DD45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10F8021" w14:textId="1AB32039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4E7E0F4" w14:textId="2EADDDF6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F2900BB" w14:textId="430DE205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6A4BCBA" w14:textId="78E8D60D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768B08E" w14:textId="2A97D973" w:rsidR="00A7157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noProof/>
        </w:rPr>
        <w:lastRenderedPageBreak/>
        <w:drawing>
          <wp:inline distT="0" distB="0" distL="0" distR="0" wp14:anchorId="1E7DD93C" wp14:editId="36072DD8">
            <wp:extent cx="5427980" cy="4057650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2798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F1E3E" w14:textId="50D81AFF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D9086D3" w14:textId="3B043683" w:rsidR="00A71570" w:rsidRPr="008D1793" w:rsidRDefault="00A71570" w:rsidP="00A7157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FDE49A3" w14:textId="5305F67C" w:rsidR="00336508" w:rsidRPr="00CA2A89" w:rsidRDefault="00336508" w:rsidP="0033650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2A89">
        <w:rPr>
          <w:rFonts w:asciiTheme="majorBidi" w:hAnsiTheme="majorBidi" w:cstheme="majorBidi"/>
          <w:b/>
          <w:bCs/>
          <w:sz w:val="24"/>
          <w:szCs w:val="24"/>
        </w:rPr>
        <w:t>Fig. (S4)</w:t>
      </w:r>
      <w:r w:rsidR="00CA2A89" w:rsidRPr="00CA2A89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 xml:space="preserve"> (a) Spectrum of wide-scan XPS surveys of Z</w:t>
      </w:r>
      <w:r w:rsidRPr="00CA2A89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CA2A89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1 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>catalyst</w:t>
      </w:r>
      <w:r w:rsidRPr="00CA2A8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hydrothermally prepared at 160℃ for 12h and calcined at 600℃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>; high-magnification XPS spectra of (b) Zr 3d, (c) Mo 3d and (d) O 1s.</w:t>
      </w:r>
    </w:p>
    <w:p w14:paraId="2BAC031A" w14:textId="00FFC92D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FD576D2" w14:textId="6B3C4E53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395AB16" w14:textId="1FD111E2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2A7C8FE" w14:textId="69D69375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7E3F1E1" w14:textId="2EC320AD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EC961D2" w14:textId="5EBA6804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0353A2B" w14:textId="05055FDD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A3B4567" w14:textId="0EE24907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A184565" w14:textId="302B01D8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CF28040" w14:textId="7E2F0DB5" w:rsidR="00DB63F0" w:rsidRPr="008D1793" w:rsidRDefault="00DB63F0" w:rsidP="00DB63F0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899C7D0" w14:textId="6063E373" w:rsidR="009C0228" w:rsidRPr="008D1793" w:rsidRDefault="00D776A3" w:rsidP="009C0228">
      <w:pPr>
        <w:bidi w:val="0"/>
        <w:ind w:right="-90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noProof/>
        </w:rPr>
        <w:lastRenderedPageBreak/>
        <w:drawing>
          <wp:anchor distT="0" distB="0" distL="114300" distR="114300" simplePos="0" relativeHeight="251679744" behindDoc="0" locked="0" layoutInCell="1" allowOverlap="1" wp14:anchorId="56E08056" wp14:editId="5D894CB5">
            <wp:simplePos x="0" y="0"/>
            <wp:positionH relativeFrom="page">
              <wp:align>right</wp:align>
            </wp:positionH>
            <wp:positionV relativeFrom="paragraph">
              <wp:posOffset>879</wp:posOffset>
            </wp:positionV>
            <wp:extent cx="7442835" cy="395986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283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48972E" w14:textId="4447C16A" w:rsidR="007D2ABB" w:rsidRPr="00CA2A89" w:rsidRDefault="007D2ABB" w:rsidP="009C0228">
      <w:pPr>
        <w:bidi w:val="0"/>
        <w:ind w:right="-90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2A89">
        <w:rPr>
          <w:rFonts w:asciiTheme="majorBidi" w:hAnsiTheme="majorBidi" w:cstheme="majorBidi"/>
          <w:b/>
          <w:bCs/>
          <w:sz w:val="24"/>
          <w:szCs w:val="24"/>
        </w:rPr>
        <w:t>Fi</w:t>
      </w:r>
      <w:r w:rsidR="009C0228" w:rsidRPr="00CA2A89">
        <w:rPr>
          <w:rFonts w:asciiTheme="majorBidi" w:hAnsiTheme="majorBidi" w:cstheme="majorBidi"/>
          <w:b/>
          <w:bCs/>
          <w:sz w:val="24"/>
          <w:szCs w:val="24"/>
        </w:rPr>
        <w:t xml:space="preserve">g. 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>(S</w:t>
      </w:r>
      <w:r w:rsidR="00336508" w:rsidRPr="00CA2A89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A2A89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ore-size distribution curves of (a) Z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1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Pr="00CA2A8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vertAlign w:val="subscript"/>
        </w:rPr>
        <w:t>x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atalysts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hydrothermally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epared 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at 160℃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or 12h and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alcined at 400 °C, (b) Z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1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1 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>catalysts heated at different hydrothermal temperatures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or 12h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calcined at 400℃, (c) Z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1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1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atalysts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hydrothermally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epared 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at 160℃</w:t>
      </w:r>
      <w:r w:rsidR="009E640B"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or 12h and</w:t>
      </w:r>
      <w:r w:rsidRPr="00CA2A8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alcined at different temperatures.</w:t>
      </w:r>
      <w:r w:rsidR="009C0228" w:rsidRPr="00CA2A8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C951CA9" w14:textId="1C89D641" w:rsidR="009C0228" w:rsidRPr="00CA2A89" w:rsidRDefault="009C0228" w:rsidP="00524AD3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67A8B4F" w14:textId="6C53A1E9" w:rsidR="00524AD3" w:rsidRPr="008D1793" w:rsidRDefault="00524AD3" w:rsidP="00524AD3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362B6A3" wp14:editId="4884A78D">
            <wp:extent cx="5427980" cy="3836035"/>
            <wp:effectExtent l="0" t="0" r="0" b="0"/>
            <wp:docPr id="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E97A0CB-300B-8A47-D33E-6E726CBB75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E97A0CB-300B-8A47-D33E-6E726CBB75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2798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D3A20" w:rsidRPr="008D1793">
        <w:rPr>
          <w:rFonts w:asciiTheme="majorBidi" w:hAnsiTheme="majorBidi" w:cstheme="majorBidi"/>
          <w:b/>
          <w:bCs/>
          <w:sz w:val="24"/>
          <w:szCs w:val="24"/>
        </w:rPr>
        <w:t>Fig. (S</w:t>
      </w:r>
      <w:r w:rsidR="00336508" w:rsidRPr="008D1793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4D3A20" w:rsidRPr="008D1793">
        <w:rPr>
          <w:rFonts w:asciiTheme="majorBidi" w:hAnsiTheme="majorBidi" w:cstheme="majorBidi"/>
          <w:b/>
          <w:bCs/>
          <w:sz w:val="24"/>
          <w:szCs w:val="24"/>
        </w:rPr>
        <w:t>):</w:t>
      </w:r>
      <w:r w:rsidR="004D3A20" w:rsidRPr="008D1793">
        <w:rPr>
          <w:b/>
          <w:bCs/>
          <w:sz w:val="24"/>
          <w:szCs w:val="24"/>
        </w:rPr>
        <w:t xml:space="preserve"> </w:t>
      </w:r>
      <w:r w:rsidR="00643548" w:rsidRPr="008D1793">
        <w:rPr>
          <w:rFonts w:asciiTheme="majorBidi" w:hAnsiTheme="majorBidi" w:cs="Times New Roman"/>
          <w:b/>
          <w:bCs/>
          <w:sz w:val="24"/>
          <w:szCs w:val="24"/>
        </w:rPr>
        <w:t>Catalytic dehydration of IPA over Z</w:t>
      </w:r>
      <w:r w:rsidR="00643548" w:rsidRPr="008D1793">
        <w:rPr>
          <w:rFonts w:asciiTheme="majorBidi" w:hAnsiTheme="majorBidi" w:cs="Times New Roman"/>
          <w:b/>
          <w:bCs/>
          <w:sz w:val="24"/>
          <w:szCs w:val="24"/>
          <w:vertAlign w:val="subscript"/>
        </w:rPr>
        <w:t>1</w:t>
      </w:r>
      <w:r w:rsidR="00643548" w:rsidRPr="008D1793">
        <w:rPr>
          <w:rFonts w:asciiTheme="majorBidi" w:hAnsiTheme="majorBidi" w:cs="Times New Roman"/>
          <w:b/>
          <w:bCs/>
          <w:sz w:val="24"/>
          <w:szCs w:val="24"/>
        </w:rPr>
        <w:t>T</w:t>
      </w:r>
      <w:r w:rsidR="00643548" w:rsidRPr="008D1793">
        <w:rPr>
          <w:rFonts w:asciiTheme="majorBidi" w:hAnsiTheme="majorBidi" w:cs="Times New Roman"/>
          <w:b/>
          <w:bCs/>
          <w:sz w:val="24"/>
          <w:szCs w:val="24"/>
          <w:vertAlign w:val="subscript"/>
        </w:rPr>
        <w:t>1</w:t>
      </w:r>
      <w:r w:rsidR="00643548"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catalysts heated at different hydrothermally temperature</w:t>
      </w:r>
      <w:r w:rsidR="00B2112E"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for 12h</w:t>
      </w:r>
      <w:r w:rsidR="00643548"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and calcined at 400℃.</w:t>
      </w:r>
    </w:p>
    <w:p w14:paraId="77664059" w14:textId="28BF9CE8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9F32C73" w14:textId="60FD0C25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6C7D582" w14:textId="1B56D5EA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D5924E2" w14:textId="0FE8D8C2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F04A26A" w14:textId="77777777" w:rsidR="009A30F1" w:rsidRPr="008D1793" w:rsidRDefault="009A30F1" w:rsidP="00524AD3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E4213E5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7EF8FCE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C8328D9" w14:textId="16E37E34" w:rsidR="009A30F1" w:rsidRPr="008D1793" w:rsidRDefault="009E640B" w:rsidP="009E640B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07EFC19A" wp14:editId="428588EA">
            <wp:extent cx="5427980" cy="3836035"/>
            <wp:effectExtent l="0" t="0" r="0" b="0"/>
            <wp:docPr id="1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A537435-1F16-42DE-AE0B-45486B2737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7A537435-1F16-42DE-AE0B-45486B2737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2798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0F76E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1CA9CB0" w14:textId="033C5D22" w:rsidR="009E640B" w:rsidRPr="008D1793" w:rsidRDefault="009E640B" w:rsidP="009E640B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b/>
          <w:bCs/>
          <w:sz w:val="24"/>
          <w:szCs w:val="24"/>
        </w:rPr>
        <w:t>Fig. (S</w:t>
      </w:r>
      <w:r w:rsidR="00336508" w:rsidRPr="008D1793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8D1793">
        <w:rPr>
          <w:b/>
          <w:bCs/>
          <w:sz w:val="24"/>
          <w:szCs w:val="24"/>
        </w:rPr>
        <w:t xml:space="preserve"> 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>Catalytic dehydration of IPA over Z</w:t>
      </w:r>
      <w:r w:rsidRPr="008D1793">
        <w:rPr>
          <w:rFonts w:asciiTheme="majorBidi" w:hAnsiTheme="majorBidi" w:cs="Times New Roman"/>
          <w:b/>
          <w:bCs/>
          <w:sz w:val="24"/>
          <w:szCs w:val="24"/>
          <w:vertAlign w:val="subscript"/>
        </w:rPr>
        <w:t>1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>T</w:t>
      </w:r>
      <w:r w:rsidRPr="008D1793">
        <w:rPr>
          <w:rFonts w:asciiTheme="majorBidi" w:hAnsiTheme="majorBidi" w:cs="Times New Roman"/>
          <w:b/>
          <w:bCs/>
          <w:sz w:val="24"/>
          <w:szCs w:val="24"/>
          <w:vertAlign w:val="subscript"/>
        </w:rPr>
        <w:t>1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catalysts hydrothermally prepared at 160</w:t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>℃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for different hydrothermal times and calcined at 400℃.</w:t>
      </w:r>
    </w:p>
    <w:p w14:paraId="1B62BFB5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DE83EE2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0C7D1D0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483C587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030E856" w14:textId="6B1FF733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45B54F1" w14:textId="7ED66D4D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32C1551" w14:textId="4D3A7F18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82A9E2D" w14:textId="760308C0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D7396DF" w14:textId="066FE339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D6CBF14" w14:textId="1FEB0CAD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7521B59" w14:textId="43EFD849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3492FC6" w14:textId="09BAB52C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AC4FE39" w14:textId="5259B51C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685DC4C" w14:textId="68612361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1971CEC" w14:textId="4AE90CEB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9A1609F" w14:textId="6F049803" w:rsidR="00CA2BBE" w:rsidRPr="008D1793" w:rsidRDefault="00CA2BBE" w:rsidP="00CA2BBE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E48ACA5" w14:textId="6513EBAA" w:rsidR="00CA2BBE" w:rsidRPr="008D1793" w:rsidRDefault="00CA2BBE" w:rsidP="00CA2BBE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844BBAA" w14:textId="0FE0399C" w:rsidR="00CA2BBE" w:rsidRPr="008D1793" w:rsidRDefault="00CA2BBE" w:rsidP="00CA2BBE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80EC8C6" w14:textId="5A39291F" w:rsidR="00CA2BBE" w:rsidRPr="008D1793" w:rsidRDefault="00CA2BBE" w:rsidP="00CA2BBE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DEB7841" w14:textId="2D714854" w:rsidR="00CA2BBE" w:rsidRPr="008D1793" w:rsidRDefault="00CA2BBE" w:rsidP="00CA2BBE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DF09BE0" w14:textId="6FE69E4F" w:rsidR="00CA2BBE" w:rsidRPr="008D1793" w:rsidRDefault="00292513" w:rsidP="00292513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noProof/>
        </w:rPr>
        <w:drawing>
          <wp:inline distT="0" distB="0" distL="0" distR="0" wp14:anchorId="7D543F72" wp14:editId="3A572A34">
            <wp:extent cx="5427980" cy="3840480"/>
            <wp:effectExtent l="0" t="0" r="127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2798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8826C" w14:textId="065045B3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FD06262" w14:textId="107A95B9" w:rsidR="002B60C6" w:rsidRPr="008D1793" w:rsidRDefault="002B60C6" w:rsidP="002B60C6">
      <w:pPr>
        <w:tabs>
          <w:tab w:val="left" w:pos="900"/>
        </w:tabs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Hlk189373517"/>
      <w:r w:rsidRPr="008D1793">
        <w:rPr>
          <w:rFonts w:asciiTheme="majorBidi" w:hAnsiTheme="majorBidi" w:cstheme="majorBidi"/>
          <w:b/>
          <w:bCs/>
          <w:sz w:val="24"/>
          <w:szCs w:val="24"/>
        </w:rPr>
        <w:t>Fig. (S</w:t>
      </w:r>
      <w:r w:rsidR="00336508" w:rsidRPr="008D1793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8D1793">
        <w:rPr>
          <w:b/>
          <w:bCs/>
          <w:sz w:val="24"/>
          <w:szCs w:val="24"/>
        </w:rPr>
        <w:t xml:space="preserve"> </w:t>
      </w:r>
      <w:r w:rsidR="00F614C5" w:rsidRPr="008D1793">
        <w:rPr>
          <w:rFonts w:asciiTheme="majorBidi" w:hAnsiTheme="majorBidi" w:cs="Times New Roman"/>
          <w:b/>
          <w:bCs/>
          <w:sz w:val="24"/>
          <w:szCs w:val="24"/>
        </w:rPr>
        <w:t>The long-term stability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of Z</w:t>
      </w:r>
      <w:r w:rsidRPr="008D1793">
        <w:rPr>
          <w:rFonts w:asciiTheme="majorBidi" w:hAnsiTheme="majorBidi" w:cs="Times New Roman"/>
          <w:b/>
          <w:bCs/>
          <w:sz w:val="24"/>
          <w:szCs w:val="24"/>
          <w:vertAlign w:val="subscript"/>
        </w:rPr>
        <w:t>1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>T</w:t>
      </w:r>
      <w:r w:rsidRPr="008D1793">
        <w:rPr>
          <w:rFonts w:asciiTheme="majorBidi" w:hAnsiTheme="majorBidi" w:cs="Times New Roman"/>
          <w:b/>
          <w:bCs/>
          <w:sz w:val="24"/>
          <w:szCs w:val="24"/>
          <w:vertAlign w:val="subscript"/>
        </w:rPr>
        <w:t>1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catalyst</w:t>
      </w:r>
      <w:r w:rsidRPr="008D179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r w:rsidRPr="008D1793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hydrothermally</w:t>
      </w:r>
      <w:r w:rsidRPr="008D179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epared </w:t>
      </w:r>
      <w:r w:rsidRPr="008D1793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at 160℃</w:t>
      </w:r>
      <w:r w:rsidRPr="008D179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or 12h and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calcined at 400℃ towards the catalytic dehydrogenation of methanol to formaldehyde at a reaction temperature of </w:t>
      </w:r>
      <w:r w:rsidR="00D17F9C" w:rsidRPr="008D1793">
        <w:rPr>
          <w:rFonts w:ascii="Times New Roman" w:eastAsia="Calibri" w:hAnsi="Times New Roman" w:cs="Times New Roman"/>
          <w:b/>
          <w:bCs/>
          <w:sz w:val="24"/>
          <w:szCs w:val="24"/>
        </w:rPr>
        <w:t>325°C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>.</w:t>
      </w:r>
    </w:p>
    <w:bookmarkEnd w:id="3"/>
    <w:p w14:paraId="508E9D0C" w14:textId="0A2BB7F8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A3D5A11" w14:textId="2EB52820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6D12751" w14:textId="50DE4A82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ADD2F45" w14:textId="126B664D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D4051BE" w14:textId="678CC195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DEB6FFC" w14:textId="6C33DDE0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CD3D795" w14:textId="060236B0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DF8C353" w14:textId="6B6A0245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CE5F6F8" w14:textId="77777777" w:rsidR="00B712DA" w:rsidRPr="008D1793" w:rsidRDefault="00B712DA" w:rsidP="00B712D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7973F57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75BE48D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8C51148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58489D3" w14:textId="4B73B9E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noProof/>
        </w:rPr>
        <w:drawing>
          <wp:inline distT="0" distB="0" distL="0" distR="0" wp14:anchorId="31AFB17B" wp14:editId="653DD0EB">
            <wp:extent cx="5427980" cy="383286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2798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20E5F" w14:textId="1457C1AA" w:rsidR="00DA3DC4" w:rsidRPr="008D1793" w:rsidRDefault="00DA3DC4" w:rsidP="007B4EF8">
      <w:pPr>
        <w:tabs>
          <w:tab w:val="left" w:pos="900"/>
        </w:tabs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b/>
          <w:bCs/>
          <w:sz w:val="24"/>
          <w:szCs w:val="24"/>
        </w:rPr>
        <w:t>Fig. (S</w:t>
      </w:r>
      <w:r w:rsidR="00336508" w:rsidRPr="008D1793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8D1793">
        <w:rPr>
          <w:b/>
          <w:bCs/>
          <w:sz w:val="24"/>
          <w:szCs w:val="24"/>
        </w:rPr>
        <w:t xml:space="preserve"> 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>Recycling of Z</w:t>
      </w:r>
      <w:r w:rsidRPr="008D1793">
        <w:rPr>
          <w:rFonts w:asciiTheme="majorBidi" w:hAnsiTheme="majorBidi" w:cs="Times New Roman"/>
          <w:b/>
          <w:bCs/>
          <w:sz w:val="24"/>
          <w:szCs w:val="24"/>
          <w:vertAlign w:val="subscript"/>
        </w:rPr>
        <w:t>1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>T</w:t>
      </w:r>
      <w:r w:rsidRPr="008D1793">
        <w:rPr>
          <w:rFonts w:asciiTheme="majorBidi" w:hAnsiTheme="majorBidi" w:cs="Times New Roman"/>
          <w:b/>
          <w:bCs/>
          <w:sz w:val="24"/>
          <w:szCs w:val="24"/>
          <w:vertAlign w:val="subscript"/>
        </w:rPr>
        <w:t>1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catalyst</w:t>
      </w:r>
      <w:r w:rsidR="00062439" w:rsidRPr="008D179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062439" w:rsidRPr="008D1793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hydrothermally</w:t>
      </w:r>
      <w:r w:rsidR="00062439" w:rsidRPr="008D179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epared </w:t>
      </w:r>
      <w:r w:rsidR="00062439" w:rsidRPr="008D1793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at 160℃</w:t>
      </w:r>
      <w:r w:rsidR="00062439" w:rsidRPr="008D179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or 12h and</w:t>
      </w:r>
      <w:r w:rsidR="00062439" w:rsidRPr="008D1793">
        <w:rPr>
          <w:rFonts w:asciiTheme="majorBidi" w:hAnsiTheme="majorBidi" w:cs="Times New Roman"/>
          <w:b/>
          <w:bCs/>
          <w:sz w:val="24"/>
          <w:szCs w:val="24"/>
        </w:rPr>
        <w:t xml:space="preserve"> </w:t>
      </w:r>
      <w:r w:rsidRPr="008D1793">
        <w:rPr>
          <w:rFonts w:asciiTheme="majorBidi" w:hAnsiTheme="majorBidi" w:cs="Times New Roman"/>
          <w:b/>
          <w:bCs/>
          <w:sz w:val="24"/>
          <w:szCs w:val="24"/>
        </w:rPr>
        <w:t>calcined at 400℃.</w:t>
      </w:r>
    </w:p>
    <w:p w14:paraId="36649B02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FEC3085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A7D985A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ECB9B95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371AD95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85B5352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61803CF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D187016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08BF895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6F94291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43A0517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23E2298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119BC7F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7D0A0A5" w14:textId="77777777" w:rsidR="009A30F1" w:rsidRPr="008D1793" w:rsidRDefault="009A30F1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75D2EA8" w14:textId="03615398" w:rsidR="00DD2316" w:rsidRPr="008D1793" w:rsidRDefault="00DD2316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80768" behindDoc="0" locked="0" layoutInCell="1" allowOverlap="1" wp14:anchorId="637218F1" wp14:editId="1C92D412">
            <wp:simplePos x="0" y="0"/>
            <wp:positionH relativeFrom="column">
              <wp:posOffset>333375</wp:posOffset>
            </wp:positionH>
            <wp:positionV relativeFrom="paragraph">
              <wp:posOffset>270510</wp:posOffset>
            </wp:positionV>
            <wp:extent cx="4330189" cy="3060000"/>
            <wp:effectExtent l="0" t="0" r="0" b="0"/>
            <wp:wrapTopAndBottom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DA02209-93B6-460C-DBE7-AC503B9206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DA02209-93B6-460C-DBE7-AC503B9206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189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F1AF00" w14:textId="77777777" w:rsidR="007B4EF8" w:rsidRPr="008D1793" w:rsidRDefault="00524AD3" w:rsidP="009A30F1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4" w:name="_Hlk163377320"/>
    </w:p>
    <w:p w14:paraId="072941E8" w14:textId="76E836F2" w:rsidR="00043D8A" w:rsidRPr="008D1793" w:rsidRDefault="0062466A" w:rsidP="007B4EF8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AE34EC" w:rsidRPr="008D1793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1C2141" w:rsidRPr="008D179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36508" w:rsidRPr="008D1793">
        <w:rPr>
          <w:rFonts w:asciiTheme="majorBidi" w:hAnsiTheme="majorBidi" w:cstheme="majorBidi"/>
          <w:b/>
          <w:bCs/>
          <w:sz w:val="24"/>
          <w:szCs w:val="24"/>
        </w:rPr>
        <w:t>10</w:t>
      </w:r>
      <w:r w:rsidR="00AE34EC" w:rsidRPr="008D1793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1C2141" w:rsidRPr="008D179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1C2141" w:rsidRPr="008D1793">
        <w:rPr>
          <w:sz w:val="24"/>
          <w:szCs w:val="24"/>
        </w:rPr>
        <w:t xml:space="preserve"> </w:t>
      </w:r>
      <w:r w:rsidR="001C2141" w:rsidRPr="008D1793">
        <w:rPr>
          <w:rFonts w:asciiTheme="majorBidi" w:hAnsiTheme="majorBidi" w:cstheme="majorBidi"/>
          <w:b/>
          <w:bCs/>
          <w:sz w:val="24"/>
          <w:szCs w:val="24"/>
        </w:rPr>
        <w:t>XRD diffractograms of the fresh and used Z</w:t>
      </w:r>
      <w:r w:rsidR="001C2141" w:rsidRPr="008D1793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 w:rsidR="001C2141" w:rsidRPr="008D1793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1C2141" w:rsidRPr="008D1793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 w:rsidR="001C2141" w:rsidRPr="008D1793">
        <w:rPr>
          <w:rFonts w:asciiTheme="majorBidi" w:hAnsiTheme="majorBidi" w:cstheme="majorBidi"/>
          <w:b/>
          <w:bCs/>
          <w:sz w:val="24"/>
          <w:szCs w:val="24"/>
        </w:rPr>
        <w:t xml:space="preserve"> catalyst</w:t>
      </w:r>
      <w:r w:rsidR="009F0C41" w:rsidRPr="008D179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C2141" w:rsidRPr="008D1793">
        <w:rPr>
          <w:rFonts w:asciiTheme="majorBidi" w:hAnsiTheme="majorBidi" w:cstheme="majorBidi"/>
          <w:b/>
          <w:bCs/>
          <w:sz w:val="24"/>
          <w:szCs w:val="24"/>
        </w:rPr>
        <w:t xml:space="preserve">calcined at </w:t>
      </w:r>
      <w:r w:rsidR="009F0C41" w:rsidRPr="008D1793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1C2141" w:rsidRPr="008D1793">
        <w:rPr>
          <w:rFonts w:asciiTheme="majorBidi" w:hAnsiTheme="majorBidi" w:cstheme="majorBidi"/>
          <w:b/>
          <w:bCs/>
          <w:sz w:val="24"/>
          <w:szCs w:val="24"/>
        </w:rPr>
        <w:t>00</w:t>
      </w:r>
      <w:r w:rsidR="009F0C41" w:rsidRPr="008D1793">
        <w:rPr>
          <w:rFonts w:asciiTheme="majorBidi" w:hAnsiTheme="majorBidi" w:cstheme="majorBidi"/>
          <w:b/>
          <w:bCs/>
          <w:sz w:val="24"/>
          <w:szCs w:val="24"/>
        </w:rPr>
        <w:t>℃</w:t>
      </w:r>
      <w:r w:rsidR="00302880" w:rsidRPr="008D1793">
        <w:t xml:space="preserve"> </w:t>
      </w:r>
      <w:r w:rsidR="00302880" w:rsidRPr="008D1793">
        <w:rPr>
          <w:rFonts w:asciiTheme="majorBidi" w:hAnsiTheme="majorBidi" w:cstheme="majorBidi"/>
          <w:b/>
          <w:bCs/>
          <w:sz w:val="24"/>
          <w:szCs w:val="24"/>
        </w:rPr>
        <w:t>after a long period of catalysis (60 h)</w:t>
      </w:r>
    </w:p>
    <w:p w14:paraId="36D2A350" w14:textId="3794E1BC" w:rsidR="00043D8A" w:rsidRPr="008D1793" w:rsidRDefault="00043D8A" w:rsidP="00043D8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5A4BEB7" w14:textId="421AE778" w:rsidR="00043D8A" w:rsidRPr="008D1793" w:rsidRDefault="00043D8A" w:rsidP="00043D8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D2ED03F" w14:textId="75D0D08D" w:rsidR="00043D8A" w:rsidRPr="008D1793" w:rsidRDefault="00043D8A" w:rsidP="00043D8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6DD952D" w14:textId="65209211" w:rsidR="00043D8A" w:rsidRPr="008D1793" w:rsidRDefault="00043D8A" w:rsidP="00043D8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D9079FB" w14:textId="4B7436A5" w:rsidR="00043D8A" w:rsidRPr="008D1793" w:rsidRDefault="00043D8A" w:rsidP="00043D8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461420A" w14:textId="4E7F7082" w:rsidR="00043D8A" w:rsidRPr="008D1793" w:rsidRDefault="00043D8A" w:rsidP="00043D8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E729D56" w14:textId="0BB5C742" w:rsidR="00043D8A" w:rsidRPr="008D1793" w:rsidRDefault="00043D8A" w:rsidP="00043D8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FBD3040" w14:textId="3C126703" w:rsidR="00043D8A" w:rsidRPr="008D1793" w:rsidRDefault="00043D8A" w:rsidP="00043D8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906A533" w14:textId="77777777" w:rsidR="00043D8A" w:rsidRPr="008D1793" w:rsidRDefault="00043D8A" w:rsidP="00043D8A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bookmarkEnd w:id="4"/>
    <w:p w14:paraId="10EB159B" w14:textId="23D102A3" w:rsidR="00C9203E" w:rsidRPr="008D1793" w:rsidRDefault="00C9203E" w:rsidP="00C9203E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29A444A2" wp14:editId="1C4E5AE3">
            <wp:simplePos x="0" y="0"/>
            <wp:positionH relativeFrom="column">
              <wp:posOffset>552450</wp:posOffset>
            </wp:positionH>
            <wp:positionV relativeFrom="paragraph">
              <wp:posOffset>0</wp:posOffset>
            </wp:positionV>
            <wp:extent cx="4589148" cy="324000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148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74D17F" w14:textId="615A0FF7" w:rsidR="00C9203E" w:rsidRPr="008D1793" w:rsidRDefault="00C9203E" w:rsidP="00C9203E">
      <w:pPr>
        <w:tabs>
          <w:tab w:val="left" w:pos="90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D1793">
        <w:rPr>
          <w:rFonts w:asciiTheme="majorBidi" w:hAnsiTheme="majorBidi" w:cstheme="majorBidi"/>
          <w:b/>
          <w:bCs/>
          <w:sz w:val="24"/>
          <w:szCs w:val="24"/>
        </w:rPr>
        <w:t>Fig. (S</w:t>
      </w:r>
      <w:r w:rsidR="00336508" w:rsidRPr="008D1793">
        <w:rPr>
          <w:rFonts w:asciiTheme="majorBidi" w:hAnsiTheme="majorBidi" w:cstheme="majorBidi"/>
          <w:b/>
          <w:bCs/>
          <w:sz w:val="24"/>
          <w:szCs w:val="24"/>
        </w:rPr>
        <w:t>11</w:t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8D1793">
        <w:rPr>
          <w:sz w:val="24"/>
          <w:szCs w:val="24"/>
        </w:rPr>
        <w:t xml:space="preserve"> </w:t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>FT-IR spectra of the fresh and used Z</w:t>
      </w:r>
      <w:r w:rsidRPr="008D1793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8D1793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 xml:space="preserve"> catalyst calcined at 400℃</w:t>
      </w:r>
      <w:r w:rsidRPr="008D1793">
        <w:t xml:space="preserve"> </w:t>
      </w:r>
      <w:r w:rsidRPr="008D1793">
        <w:rPr>
          <w:rFonts w:asciiTheme="majorBidi" w:hAnsiTheme="majorBidi" w:cstheme="majorBidi"/>
          <w:b/>
          <w:bCs/>
          <w:sz w:val="24"/>
          <w:szCs w:val="24"/>
        </w:rPr>
        <w:t>after a long period of catalysis (60 h).</w:t>
      </w:r>
    </w:p>
    <w:p w14:paraId="245EE93B" w14:textId="45C935DD" w:rsidR="00C9203E" w:rsidRPr="008D1793" w:rsidRDefault="00C9203E" w:rsidP="00C9203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3243DEB" w14:textId="30684A05" w:rsidR="00043D8A" w:rsidRPr="008D1793" w:rsidRDefault="00043D8A" w:rsidP="00043D8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BEC8001" w14:textId="2AF76634" w:rsidR="00043D8A" w:rsidRPr="008D1793" w:rsidRDefault="00043D8A" w:rsidP="00043D8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018A970" w14:textId="7D2911A3" w:rsidR="00043D8A" w:rsidRPr="008D1793" w:rsidRDefault="00043D8A" w:rsidP="00043D8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B96A668" w14:textId="4D7AB7ED" w:rsidR="00043D8A" w:rsidRPr="008D1793" w:rsidRDefault="00043D8A" w:rsidP="00043D8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7EED842" w14:textId="20EB6207" w:rsidR="00043D8A" w:rsidRPr="008D1793" w:rsidRDefault="00043D8A" w:rsidP="00043D8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11C5860" w14:textId="37770656" w:rsidR="00043D8A" w:rsidRPr="008D1793" w:rsidRDefault="00043D8A" w:rsidP="00043D8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C3AD234" w14:textId="279F0CB4" w:rsidR="00043D8A" w:rsidRPr="008D1793" w:rsidRDefault="00043D8A" w:rsidP="00043D8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BB719F4" w14:textId="5A6B60D5" w:rsidR="00043D8A" w:rsidRPr="008D1793" w:rsidRDefault="00043D8A" w:rsidP="00043D8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46EB83F" w14:textId="069F462C" w:rsidR="00043D8A" w:rsidRPr="008D1793" w:rsidRDefault="00043D8A" w:rsidP="00043D8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753AE13" w14:textId="39B86924" w:rsidR="00043D8A" w:rsidRPr="008D1793" w:rsidRDefault="00043D8A" w:rsidP="00043D8A">
      <w:pPr>
        <w:tabs>
          <w:tab w:val="left" w:pos="3815"/>
        </w:tabs>
        <w:bidi w:val="0"/>
        <w:rPr>
          <w:rFonts w:asciiTheme="majorBidi" w:hAnsiTheme="majorBidi" w:cstheme="majorBidi"/>
          <w:sz w:val="24"/>
          <w:szCs w:val="24"/>
        </w:rPr>
      </w:pPr>
      <w:r w:rsidRPr="008D1793">
        <w:rPr>
          <w:rFonts w:asciiTheme="majorBidi" w:hAnsiTheme="majorBidi" w:cstheme="majorBidi"/>
          <w:sz w:val="24"/>
          <w:szCs w:val="24"/>
        </w:rPr>
        <w:tab/>
      </w:r>
    </w:p>
    <w:p w14:paraId="72A66C15" w14:textId="758D51F2" w:rsidR="00043D8A" w:rsidRPr="008D1793" w:rsidRDefault="00043D8A" w:rsidP="00043D8A">
      <w:pPr>
        <w:tabs>
          <w:tab w:val="left" w:pos="3815"/>
        </w:tabs>
        <w:bidi w:val="0"/>
        <w:rPr>
          <w:rFonts w:asciiTheme="majorBidi" w:hAnsiTheme="majorBidi" w:cstheme="majorBidi"/>
          <w:sz w:val="24"/>
          <w:szCs w:val="24"/>
        </w:rPr>
      </w:pPr>
    </w:p>
    <w:p w14:paraId="498D958B" w14:textId="57AECD3C" w:rsidR="00043D8A" w:rsidRPr="008D1793" w:rsidRDefault="00043D8A" w:rsidP="00043D8A">
      <w:pPr>
        <w:tabs>
          <w:tab w:val="left" w:pos="3815"/>
        </w:tabs>
        <w:bidi w:val="0"/>
        <w:rPr>
          <w:rFonts w:asciiTheme="majorBidi" w:hAnsiTheme="majorBidi" w:cstheme="majorBidi"/>
          <w:sz w:val="24"/>
          <w:szCs w:val="24"/>
        </w:rPr>
      </w:pPr>
    </w:p>
    <w:p w14:paraId="68046B88" w14:textId="0C9E4076" w:rsidR="00043D8A" w:rsidRPr="008D1793" w:rsidRDefault="00043D8A" w:rsidP="00043D8A">
      <w:pPr>
        <w:tabs>
          <w:tab w:val="left" w:pos="3815"/>
        </w:tabs>
        <w:bidi w:val="0"/>
        <w:rPr>
          <w:rFonts w:asciiTheme="majorBidi" w:hAnsiTheme="majorBidi" w:cstheme="majorBidi"/>
          <w:sz w:val="24"/>
          <w:szCs w:val="24"/>
        </w:rPr>
      </w:pPr>
    </w:p>
    <w:p w14:paraId="2E1BB29B" w14:textId="779F9F93" w:rsidR="00043D8A" w:rsidRPr="008D1793" w:rsidRDefault="00043D8A" w:rsidP="00043D8A">
      <w:pPr>
        <w:tabs>
          <w:tab w:val="left" w:pos="3815"/>
        </w:tabs>
        <w:bidi w:val="0"/>
        <w:rPr>
          <w:rFonts w:asciiTheme="majorBidi" w:hAnsiTheme="majorBidi" w:cstheme="majorBidi"/>
          <w:sz w:val="24"/>
          <w:szCs w:val="24"/>
        </w:rPr>
      </w:pPr>
    </w:p>
    <w:p w14:paraId="41B9BE3E" w14:textId="0DC42379" w:rsidR="00043D8A" w:rsidRPr="008D1793" w:rsidRDefault="00043D8A" w:rsidP="00043D8A">
      <w:pPr>
        <w:tabs>
          <w:tab w:val="left" w:pos="3815"/>
        </w:tabs>
        <w:bidi w:val="0"/>
        <w:rPr>
          <w:rFonts w:asciiTheme="majorBidi" w:hAnsiTheme="majorBidi" w:cstheme="majorBidi"/>
          <w:sz w:val="24"/>
          <w:szCs w:val="24"/>
        </w:rPr>
      </w:pPr>
    </w:p>
    <w:p w14:paraId="1B868811" w14:textId="1C51697A" w:rsidR="009A30F1" w:rsidRPr="008D1793" w:rsidRDefault="009A30F1" w:rsidP="009A30F1">
      <w:pPr>
        <w:tabs>
          <w:tab w:val="left" w:pos="3095"/>
        </w:tabs>
        <w:bidi w:val="0"/>
        <w:rPr>
          <w:rFonts w:asciiTheme="majorBidi" w:hAnsiTheme="majorBidi" w:cstheme="majorBidi"/>
          <w:sz w:val="24"/>
          <w:szCs w:val="24"/>
        </w:rPr>
      </w:pPr>
    </w:p>
    <w:sectPr w:rsidR="009A30F1" w:rsidRPr="008D1793" w:rsidSect="007773FC">
      <w:footerReference w:type="default" r:id="rId18"/>
      <w:pgSz w:w="11906" w:h="16838"/>
      <w:pgMar w:top="1440" w:right="1558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EDC13" w14:textId="77777777" w:rsidR="0040700B" w:rsidRDefault="0040700B" w:rsidP="00B4089A">
      <w:pPr>
        <w:spacing w:after="0" w:line="240" w:lineRule="auto"/>
      </w:pPr>
      <w:r>
        <w:separator/>
      </w:r>
    </w:p>
  </w:endnote>
  <w:endnote w:type="continuationSeparator" w:id="0">
    <w:p w14:paraId="42076E42" w14:textId="77777777" w:rsidR="0040700B" w:rsidRDefault="0040700B" w:rsidP="00B40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513885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C001C2" w14:textId="193E6C98" w:rsidR="000C38EA" w:rsidRDefault="000C38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AB0FBB" w14:textId="77777777" w:rsidR="000C38EA" w:rsidRDefault="000C38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D0CBB" w14:textId="77777777" w:rsidR="0040700B" w:rsidRDefault="0040700B" w:rsidP="00B4089A">
      <w:pPr>
        <w:spacing w:after="0" w:line="240" w:lineRule="auto"/>
      </w:pPr>
      <w:r>
        <w:separator/>
      </w:r>
    </w:p>
  </w:footnote>
  <w:footnote w:type="continuationSeparator" w:id="0">
    <w:p w14:paraId="3CEC11D9" w14:textId="77777777" w:rsidR="0040700B" w:rsidRDefault="0040700B" w:rsidP="00B40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FA"/>
    <w:rsid w:val="00040EC3"/>
    <w:rsid w:val="00043D8A"/>
    <w:rsid w:val="00062439"/>
    <w:rsid w:val="000C38EA"/>
    <w:rsid w:val="000F1AFD"/>
    <w:rsid w:val="000F74EA"/>
    <w:rsid w:val="001508CC"/>
    <w:rsid w:val="00160969"/>
    <w:rsid w:val="0016096F"/>
    <w:rsid w:val="001B038B"/>
    <w:rsid w:val="001C2141"/>
    <w:rsid w:val="001C4592"/>
    <w:rsid w:val="0022663F"/>
    <w:rsid w:val="00292513"/>
    <w:rsid w:val="002B60C6"/>
    <w:rsid w:val="002D5F9D"/>
    <w:rsid w:val="002F76F8"/>
    <w:rsid w:val="00301808"/>
    <w:rsid w:val="00302880"/>
    <w:rsid w:val="00310568"/>
    <w:rsid w:val="00336508"/>
    <w:rsid w:val="00371DA8"/>
    <w:rsid w:val="00373A5C"/>
    <w:rsid w:val="003B2E8F"/>
    <w:rsid w:val="004049C6"/>
    <w:rsid w:val="0040700B"/>
    <w:rsid w:val="004213BE"/>
    <w:rsid w:val="004218ED"/>
    <w:rsid w:val="00423CDE"/>
    <w:rsid w:val="00436E13"/>
    <w:rsid w:val="00450FFD"/>
    <w:rsid w:val="004A6EBB"/>
    <w:rsid w:val="004B42DF"/>
    <w:rsid w:val="004D3A20"/>
    <w:rsid w:val="004E0740"/>
    <w:rsid w:val="004F0460"/>
    <w:rsid w:val="00503B3C"/>
    <w:rsid w:val="00514670"/>
    <w:rsid w:val="00524AD3"/>
    <w:rsid w:val="00541BF0"/>
    <w:rsid w:val="00546B0E"/>
    <w:rsid w:val="00551A34"/>
    <w:rsid w:val="00563F96"/>
    <w:rsid w:val="00577C0B"/>
    <w:rsid w:val="00580B7B"/>
    <w:rsid w:val="00583807"/>
    <w:rsid w:val="005D755A"/>
    <w:rsid w:val="0062466A"/>
    <w:rsid w:val="00643548"/>
    <w:rsid w:val="006450FA"/>
    <w:rsid w:val="00655EAF"/>
    <w:rsid w:val="00663B0E"/>
    <w:rsid w:val="006642A2"/>
    <w:rsid w:val="006C402D"/>
    <w:rsid w:val="006C4C77"/>
    <w:rsid w:val="006E26C3"/>
    <w:rsid w:val="00723076"/>
    <w:rsid w:val="00764075"/>
    <w:rsid w:val="00772295"/>
    <w:rsid w:val="007773FC"/>
    <w:rsid w:val="00784655"/>
    <w:rsid w:val="007B3349"/>
    <w:rsid w:val="007B4EF8"/>
    <w:rsid w:val="007C53E9"/>
    <w:rsid w:val="007D2ABB"/>
    <w:rsid w:val="008437FC"/>
    <w:rsid w:val="008708EE"/>
    <w:rsid w:val="008B10D3"/>
    <w:rsid w:val="008C3B2B"/>
    <w:rsid w:val="008D1793"/>
    <w:rsid w:val="008D5F73"/>
    <w:rsid w:val="009107B1"/>
    <w:rsid w:val="00943BBF"/>
    <w:rsid w:val="00971C65"/>
    <w:rsid w:val="0097488B"/>
    <w:rsid w:val="009902DF"/>
    <w:rsid w:val="009A30F1"/>
    <w:rsid w:val="009B780D"/>
    <w:rsid w:val="009C0228"/>
    <w:rsid w:val="009C551E"/>
    <w:rsid w:val="009D2F5F"/>
    <w:rsid w:val="009E640B"/>
    <w:rsid w:val="009F0C41"/>
    <w:rsid w:val="009F63DE"/>
    <w:rsid w:val="00A14919"/>
    <w:rsid w:val="00A25E5F"/>
    <w:rsid w:val="00A32B10"/>
    <w:rsid w:val="00A512FF"/>
    <w:rsid w:val="00A62235"/>
    <w:rsid w:val="00A70B6A"/>
    <w:rsid w:val="00A71570"/>
    <w:rsid w:val="00A73154"/>
    <w:rsid w:val="00A75A2B"/>
    <w:rsid w:val="00AA06EB"/>
    <w:rsid w:val="00AB2726"/>
    <w:rsid w:val="00AB6BB6"/>
    <w:rsid w:val="00AE14C2"/>
    <w:rsid w:val="00AE34EC"/>
    <w:rsid w:val="00B059CE"/>
    <w:rsid w:val="00B2112E"/>
    <w:rsid w:val="00B35FAA"/>
    <w:rsid w:val="00B4089A"/>
    <w:rsid w:val="00B47ABE"/>
    <w:rsid w:val="00B61A2D"/>
    <w:rsid w:val="00B67C60"/>
    <w:rsid w:val="00B712DA"/>
    <w:rsid w:val="00B75C00"/>
    <w:rsid w:val="00B770CA"/>
    <w:rsid w:val="00BF5BFC"/>
    <w:rsid w:val="00C47554"/>
    <w:rsid w:val="00C9203E"/>
    <w:rsid w:val="00CA2A89"/>
    <w:rsid w:val="00CA2BBE"/>
    <w:rsid w:val="00CE64AA"/>
    <w:rsid w:val="00D17F9C"/>
    <w:rsid w:val="00D776A3"/>
    <w:rsid w:val="00D8612C"/>
    <w:rsid w:val="00DA3DC4"/>
    <w:rsid w:val="00DB63F0"/>
    <w:rsid w:val="00DB694A"/>
    <w:rsid w:val="00DB6A8E"/>
    <w:rsid w:val="00DD1F51"/>
    <w:rsid w:val="00DD2316"/>
    <w:rsid w:val="00DE2C80"/>
    <w:rsid w:val="00E05AF7"/>
    <w:rsid w:val="00E30C7D"/>
    <w:rsid w:val="00E4650B"/>
    <w:rsid w:val="00E55F01"/>
    <w:rsid w:val="00E9037D"/>
    <w:rsid w:val="00E93C63"/>
    <w:rsid w:val="00EB3F08"/>
    <w:rsid w:val="00EC2683"/>
    <w:rsid w:val="00F1195D"/>
    <w:rsid w:val="00F614C5"/>
    <w:rsid w:val="00F94979"/>
    <w:rsid w:val="00FB6266"/>
    <w:rsid w:val="00FD352B"/>
    <w:rsid w:val="00FD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D613A"/>
  <w15:chartTrackingRefBased/>
  <w15:docId w15:val="{CDBC0AB8-E1A6-4AF4-92CC-9EAF4B7C6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F9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8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89A"/>
  </w:style>
  <w:style w:type="paragraph" w:styleId="Footer">
    <w:name w:val="footer"/>
    <w:basedOn w:val="Normal"/>
    <w:link w:val="FooterChar"/>
    <w:uiPriority w:val="99"/>
    <w:unhideWhenUsed/>
    <w:rsid w:val="00B408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89A"/>
  </w:style>
  <w:style w:type="character" w:styleId="Hyperlink">
    <w:name w:val="Hyperlink"/>
    <w:basedOn w:val="DefaultParagraphFont"/>
    <w:uiPriority w:val="99"/>
    <w:unhideWhenUsed/>
    <w:rsid w:val="001609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6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E247B-245F-452A-B1FE-BEFC386FA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5</TotalTime>
  <Pages>11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ohamed Nady Abd El-Hameed</cp:lastModifiedBy>
  <cp:revision>9</cp:revision>
  <dcterms:created xsi:type="dcterms:W3CDTF">2024-02-23T10:19:00Z</dcterms:created>
  <dcterms:modified xsi:type="dcterms:W3CDTF">2025-02-10T02:46:00Z</dcterms:modified>
</cp:coreProperties>
</file>